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80BDE" w14:textId="77777777" w:rsidR="007C70DF" w:rsidRPr="00BA6984" w:rsidRDefault="007C70DF" w:rsidP="007C70DF">
      <w:pPr>
        <w:rPr>
          <w:rFonts w:asciiTheme="majorBidi" w:hAnsiTheme="majorBidi" w:cstheme="majorBidi"/>
          <w:b/>
          <w:bCs/>
        </w:rPr>
      </w:pPr>
      <w:r w:rsidRPr="00BA6984">
        <w:rPr>
          <w:rFonts w:asciiTheme="majorBidi" w:hAnsiTheme="majorBidi" w:cstheme="majorBidi"/>
          <w:b/>
          <w:bCs/>
        </w:rPr>
        <w:t xml:space="preserve">Search Strategy for </w:t>
      </w:r>
      <w:proofErr w:type="spellStart"/>
      <w:r w:rsidRPr="00BA6984">
        <w:rPr>
          <w:rFonts w:asciiTheme="majorBidi" w:hAnsiTheme="majorBidi" w:cstheme="majorBidi"/>
          <w:b/>
          <w:bCs/>
        </w:rPr>
        <w:t>GxE</w:t>
      </w:r>
      <w:proofErr w:type="spellEnd"/>
      <w:r w:rsidRPr="00BA6984">
        <w:rPr>
          <w:rFonts w:asciiTheme="majorBidi" w:hAnsiTheme="majorBidi" w:cstheme="majorBidi"/>
          <w:b/>
          <w:bCs/>
        </w:rPr>
        <w:t xml:space="preserve"> skin cancer by database</w:t>
      </w:r>
    </w:p>
    <w:p w14:paraId="45FC2B20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EMBASE</w:t>
      </w:r>
    </w:p>
    <w:p w14:paraId="760F3E9E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'genotype environment interaction'/exp </w:t>
      </w:r>
    </w:p>
    <w:p w14:paraId="41E224FD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gene* NEAR/3 environment* NEAR/3 interact*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1BB1E5D7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‘genotype × environment’ OR 'gene × environment' OR ‘G×E’ OR ‘Gene-environment correlation*’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12CB1A1D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#1 OR #2 OR #3</w:t>
      </w:r>
    </w:p>
    <w:p w14:paraId="14B57612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'skin cancer'/exp OR 'melanoma'/exp OR 'skin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/exp</w:t>
      </w:r>
    </w:p>
    <w:p w14:paraId="107F5879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Skin NEAR/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metastasis OR carcinoma* OR 'squamous carcinoma')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0071DBD3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'basal cell' NEAR/3 (carcinoma* OR epithelioma OR neoplasm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tumour* OR 'squamous carcinoma')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2B0AD42B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i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' OR 'basaloid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' OR 'basaloid tumour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erebran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carcinoma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epithelioma*' OR 'basosquamous carcinoma*'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597A3709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Melanoma* OR 'malignant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tosi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melanocarcinoma' OR 'melanoma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lig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naevi and melanomas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a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nevi and melanomas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pigmentary cancer' OR ‘cutaneous metastasis’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409E2933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cutaneous NEAR/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metastasis OR carcinoma* OR 'squamous carcinoma')):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</w:p>
    <w:p w14:paraId="0E9F7248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#5 OR #6 OR #7 OR #8 OR #9 OR #10</w:t>
      </w:r>
    </w:p>
    <w:p w14:paraId="15EFE516" w14:textId="77777777" w:rsidR="007C70DF" w:rsidRPr="00BA6984" w:rsidRDefault="007C70DF" w:rsidP="007C70D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#4 AND #11</w:t>
      </w:r>
    </w:p>
    <w:p w14:paraId="2F3447EC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</w:p>
    <w:p w14:paraId="03B7F4CA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Medline (Ovid)</w:t>
      </w:r>
    </w:p>
    <w:p w14:paraId="4336AADF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exp Gene-Environment Interaction/</w:t>
      </w:r>
    </w:p>
    <w:p w14:paraId="2345FD69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gene* ADJ3 environment* ADJ3 interact*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4F177B29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genotype environment or gene environment or Gene-environment correlation*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52DCC1D0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1 OR 2 OR 3</w:t>
      </w:r>
    </w:p>
    <w:p w14:paraId="7A04344E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exp Skin Neoplasms/ OR exp Melanoma/ or exp Carcinoma, Basal Cell/</w:t>
      </w:r>
    </w:p>
    <w:p w14:paraId="0E579C2F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skin cancer OR melanoma OR skin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520F76B0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Skin ADJ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metastasis OR carcinoma* OR squamous)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36491FF2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basal cell ADJ3 (carcinoma* OR epithelioma OR neoplasm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tumour* OR squamous)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2E5B50DF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i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basaloid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* OR basaloid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erebran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carcinoma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epithelioma* OR basosquamous carcinoma*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003A3935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Melanoma* OR malignant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tosi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melanocarcinoma OR melanoma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lig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naevi and melanomas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a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nevi and melanomas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OR pigmentary cancer OR cutaneous metastasis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54B15096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(cutaneous ADJ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metastasis OR carcinoma* OR squamous)).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i,ab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.</w:t>
      </w:r>
    </w:p>
    <w:p w14:paraId="316D7C63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or/5-11</w:t>
      </w:r>
    </w:p>
    <w:p w14:paraId="5049A76C" w14:textId="77777777" w:rsidR="007C70DF" w:rsidRPr="00BA6984" w:rsidRDefault="007C70DF" w:rsidP="007C70DF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4 AND 12</w:t>
      </w:r>
    </w:p>
    <w:p w14:paraId="34A8C2AF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</w:p>
    <w:p w14:paraId="4941955B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</w:p>
    <w:p w14:paraId="740B9F78" w14:textId="77777777" w:rsidR="007C70DF" w:rsidRPr="00BA6984" w:rsidRDefault="007C70DF" w:rsidP="007C70DF">
      <w:p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Web of Science (Core Collection)</w:t>
      </w:r>
    </w:p>
    <w:p w14:paraId="7CF1AF82" w14:textId="77777777" w:rsidR="007C70DF" w:rsidRPr="00BA6984" w:rsidRDefault="007C70DF" w:rsidP="007C70DF">
      <w:pPr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TS =("genotype environment interaction" OR (gene* NEAR/2 (environment* NEAR/2 interact*)) OR "genotype × environment" OR "gene × environment" OR "G×E" OR "Gene-environment correlation*") OR AB =("genotype environment interaction" OR (gene* NEAR/2 (environment* NEAR/2 interact*)) OR "genotype × environment" OR "gene × environment" OR "G×E" OR "Gene-environment correlation*")</w:t>
      </w:r>
    </w:p>
    <w:p w14:paraId="5EE7043D" w14:textId="77777777" w:rsidR="007C70DF" w:rsidRPr="00BA6984" w:rsidRDefault="007C70DF" w:rsidP="007C70DF">
      <w:pPr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 xml:space="preserve">TS=('skin cancer' OR 'melanoma' OR 'skin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') OR TS=(Skin NEAR/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* OR metastasis OR carcinoma* OR squamous)) OR TS=('basal cell' NEAR/3 (carcinoma* OR epithelioma OR neoplasm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tumour* OR squamous)) OR TS=(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i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' OR 'basaloid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' OR 'basaloid tumour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al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erebran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carcinoma*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basocellula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 epithelioma*' OR 'basosquamous carcinoma*') OR TS=(Melanoma* OR 'malignant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tosis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melanocarcinoma' OR 'melanoma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melanomalig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naevi and melanomas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a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' OR 'nevi and melanomas' OR '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nevocarcinoma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 xml:space="preserve">' OR 'pigmentary cancer' OR ‘cutaneous metastasis’) OR TS=(cutaneous NEAR/3 (cancer OR neoplasm* OR tumour* OR </w:t>
      </w:r>
      <w:proofErr w:type="spellStart"/>
      <w:r w:rsidRPr="00BA6984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Pr="00BA6984">
        <w:rPr>
          <w:rFonts w:asciiTheme="majorBidi" w:hAnsiTheme="majorBidi" w:cstheme="majorBidi"/>
          <w:sz w:val="20"/>
          <w:szCs w:val="20"/>
        </w:rPr>
        <w:t>* OR metastasis OR carcinoma* OR squamous))</w:t>
      </w:r>
    </w:p>
    <w:p w14:paraId="6B5742AA" w14:textId="4FBF6260" w:rsidR="007E524E" w:rsidRDefault="007C70DF" w:rsidP="007E524E">
      <w:pPr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BA6984">
        <w:rPr>
          <w:rFonts w:asciiTheme="majorBidi" w:hAnsiTheme="majorBidi" w:cstheme="majorBidi"/>
          <w:sz w:val="20"/>
          <w:szCs w:val="20"/>
        </w:rPr>
        <w:t>#1 AND #2</w:t>
      </w:r>
    </w:p>
    <w:p w14:paraId="7C2DCA1F" w14:textId="77777777" w:rsidR="007E524E" w:rsidRPr="007E524E" w:rsidRDefault="007E524E" w:rsidP="007E524E">
      <w:pPr>
        <w:ind w:left="720"/>
        <w:rPr>
          <w:rFonts w:asciiTheme="majorBidi" w:hAnsiTheme="majorBidi" w:cstheme="majorBidi"/>
          <w:sz w:val="20"/>
          <w:szCs w:val="20"/>
        </w:rPr>
      </w:pPr>
    </w:p>
    <w:sectPr w:rsidR="007E524E" w:rsidRPr="007E524E" w:rsidSect="00BA6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80F96"/>
    <w:multiLevelType w:val="hybridMultilevel"/>
    <w:tmpl w:val="1FD6B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6D0A4B"/>
    <w:multiLevelType w:val="multilevel"/>
    <w:tmpl w:val="3850A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C13A1A"/>
    <w:multiLevelType w:val="hybridMultilevel"/>
    <w:tmpl w:val="6F928C2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94147269">
    <w:abstractNumId w:val="1"/>
  </w:num>
  <w:num w:numId="2" w16cid:durableId="439031041">
    <w:abstractNumId w:val="2"/>
  </w:num>
  <w:num w:numId="3" w16cid:durableId="1964994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EB3"/>
    <w:rsid w:val="00033186"/>
    <w:rsid w:val="00034BD9"/>
    <w:rsid w:val="00035221"/>
    <w:rsid w:val="000668A3"/>
    <w:rsid w:val="000931BE"/>
    <w:rsid w:val="00093572"/>
    <w:rsid w:val="00097D12"/>
    <w:rsid w:val="000A4362"/>
    <w:rsid w:val="000B5BB1"/>
    <w:rsid w:val="000D613F"/>
    <w:rsid w:val="000E677E"/>
    <w:rsid w:val="00113897"/>
    <w:rsid w:val="00131850"/>
    <w:rsid w:val="00151275"/>
    <w:rsid w:val="00155C7E"/>
    <w:rsid w:val="00157748"/>
    <w:rsid w:val="00161C42"/>
    <w:rsid w:val="00186CBF"/>
    <w:rsid w:val="001D0DDB"/>
    <w:rsid w:val="001D6417"/>
    <w:rsid w:val="001E503F"/>
    <w:rsid w:val="001F1361"/>
    <w:rsid w:val="001F331D"/>
    <w:rsid w:val="002046C9"/>
    <w:rsid w:val="00204806"/>
    <w:rsid w:val="002074C6"/>
    <w:rsid w:val="0023244E"/>
    <w:rsid w:val="00245AC3"/>
    <w:rsid w:val="00250A44"/>
    <w:rsid w:val="00253059"/>
    <w:rsid w:val="00295932"/>
    <w:rsid w:val="002A3ADA"/>
    <w:rsid w:val="002A7AB6"/>
    <w:rsid w:val="002A7B3B"/>
    <w:rsid w:val="002B27AD"/>
    <w:rsid w:val="002C5203"/>
    <w:rsid w:val="002D7B95"/>
    <w:rsid w:val="002E3972"/>
    <w:rsid w:val="003041DD"/>
    <w:rsid w:val="003326D2"/>
    <w:rsid w:val="00354682"/>
    <w:rsid w:val="003647F6"/>
    <w:rsid w:val="003718C8"/>
    <w:rsid w:val="00380588"/>
    <w:rsid w:val="00386AF9"/>
    <w:rsid w:val="003B0A7B"/>
    <w:rsid w:val="003C2691"/>
    <w:rsid w:val="003E207B"/>
    <w:rsid w:val="003E23E0"/>
    <w:rsid w:val="003E2F37"/>
    <w:rsid w:val="00403EB3"/>
    <w:rsid w:val="00421EEE"/>
    <w:rsid w:val="004251CF"/>
    <w:rsid w:val="00434EFB"/>
    <w:rsid w:val="0043657C"/>
    <w:rsid w:val="004B513C"/>
    <w:rsid w:val="004D2759"/>
    <w:rsid w:val="004D3595"/>
    <w:rsid w:val="004D76E0"/>
    <w:rsid w:val="004E01E6"/>
    <w:rsid w:val="004F2548"/>
    <w:rsid w:val="00505F7C"/>
    <w:rsid w:val="0057209A"/>
    <w:rsid w:val="005835F9"/>
    <w:rsid w:val="005A5FA5"/>
    <w:rsid w:val="005F6035"/>
    <w:rsid w:val="00625D3D"/>
    <w:rsid w:val="00636ECD"/>
    <w:rsid w:val="006523ED"/>
    <w:rsid w:val="00655FD5"/>
    <w:rsid w:val="00696D86"/>
    <w:rsid w:val="00697507"/>
    <w:rsid w:val="006B06DF"/>
    <w:rsid w:val="006C6F95"/>
    <w:rsid w:val="00722470"/>
    <w:rsid w:val="00724C42"/>
    <w:rsid w:val="00727C95"/>
    <w:rsid w:val="007317D6"/>
    <w:rsid w:val="007613F7"/>
    <w:rsid w:val="007A77B6"/>
    <w:rsid w:val="007C458A"/>
    <w:rsid w:val="007C70DF"/>
    <w:rsid w:val="007D610C"/>
    <w:rsid w:val="007E524E"/>
    <w:rsid w:val="007F287C"/>
    <w:rsid w:val="00815A59"/>
    <w:rsid w:val="00820027"/>
    <w:rsid w:val="0086308D"/>
    <w:rsid w:val="0087463F"/>
    <w:rsid w:val="00887884"/>
    <w:rsid w:val="00897362"/>
    <w:rsid w:val="008A7725"/>
    <w:rsid w:val="008C1E16"/>
    <w:rsid w:val="008C7D4F"/>
    <w:rsid w:val="008E7C6A"/>
    <w:rsid w:val="00900E26"/>
    <w:rsid w:val="00906811"/>
    <w:rsid w:val="009370A5"/>
    <w:rsid w:val="00952660"/>
    <w:rsid w:val="0095634B"/>
    <w:rsid w:val="00994A7B"/>
    <w:rsid w:val="009A19E0"/>
    <w:rsid w:val="009B2B03"/>
    <w:rsid w:val="009B5B54"/>
    <w:rsid w:val="009C144E"/>
    <w:rsid w:val="009C1C39"/>
    <w:rsid w:val="009D0C93"/>
    <w:rsid w:val="009E673D"/>
    <w:rsid w:val="00A2132F"/>
    <w:rsid w:val="00A213A6"/>
    <w:rsid w:val="00A326B0"/>
    <w:rsid w:val="00A43679"/>
    <w:rsid w:val="00A50EFB"/>
    <w:rsid w:val="00A95DDB"/>
    <w:rsid w:val="00AA14B6"/>
    <w:rsid w:val="00AA2491"/>
    <w:rsid w:val="00AE3343"/>
    <w:rsid w:val="00B26E2D"/>
    <w:rsid w:val="00B33D20"/>
    <w:rsid w:val="00B411D2"/>
    <w:rsid w:val="00B42F96"/>
    <w:rsid w:val="00B7580F"/>
    <w:rsid w:val="00B9557E"/>
    <w:rsid w:val="00BA6984"/>
    <w:rsid w:val="00BD67DC"/>
    <w:rsid w:val="00BE6733"/>
    <w:rsid w:val="00BF78CE"/>
    <w:rsid w:val="00C20785"/>
    <w:rsid w:val="00C3387B"/>
    <w:rsid w:val="00C47F77"/>
    <w:rsid w:val="00C738F8"/>
    <w:rsid w:val="00C7453E"/>
    <w:rsid w:val="00C96FFF"/>
    <w:rsid w:val="00CC1A8E"/>
    <w:rsid w:val="00CC72C1"/>
    <w:rsid w:val="00CD3212"/>
    <w:rsid w:val="00CD545F"/>
    <w:rsid w:val="00CE2BBE"/>
    <w:rsid w:val="00D61F52"/>
    <w:rsid w:val="00D64FFB"/>
    <w:rsid w:val="00D72901"/>
    <w:rsid w:val="00DA0FE2"/>
    <w:rsid w:val="00DB64DA"/>
    <w:rsid w:val="00DB76B8"/>
    <w:rsid w:val="00DC0B68"/>
    <w:rsid w:val="00DF1ECC"/>
    <w:rsid w:val="00E035E4"/>
    <w:rsid w:val="00E1344B"/>
    <w:rsid w:val="00E137EE"/>
    <w:rsid w:val="00E5457E"/>
    <w:rsid w:val="00E84CBA"/>
    <w:rsid w:val="00EA1097"/>
    <w:rsid w:val="00EA159C"/>
    <w:rsid w:val="00EA2509"/>
    <w:rsid w:val="00EB2114"/>
    <w:rsid w:val="00EB536E"/>
    <w:rsid w:val="00EC0F8D"/>
    <w:rsid w:val="00F065E6"/>
    <w:rsid w:val="00F23D3B"/>
    <w:rsid w:val="00F274BD"/>
    <w:rsid w:val="00F362A2"/>
    <w:rsid w:val="00F6504D"/>
    <w:rsid w:val="00F77DD2"/>
    <w:rsid w:val="00FB6E6E"/>
    <w:rsid w:val="00FD4E12"/>
    <w:rsid w:val="00FD5C1F"/>
    <w:rsid w:val="00F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6830A"/>
  <w15:chartTrackingRefBased/>
  <w15:docId w15:val="{E0611F21-8EB5-494D-A3D9-4FED0EB0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EB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03E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F5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397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5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9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Shraim</dc:creator>
  <cp:keywords/>
  <dc:description/>
  <cp:lastModifiedBy>Rasha Shraim</cp:lastModifiedBy>
  <cp:revision>12</cp:revision>
  <dcterms:created xsi:type="dcterms:W3CDTF">2022-08-08T10:37:00Z</dcterms:created>
  <dcterms:modified xsi:type="dcterms:W3CDTF">2022-09-13T10:16:00Z</dcterms:modified>
</cp:coreProperties>
</file>